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C712F" w14:textId="542C28DA" w:rsidR="00C7380E" w:rsidRPr="0021510F" w:rsidRDefault="0021510F" w:rsidP="0021510F">
      <w:pPr>
        <w:jc w:val="center"/>
        <w:rPr>
          <w:rFonts w:ascii="Arial" w:hAnsi="Arial" w:cs="Arial"/>
          <w:sz w:val="32"/>
          <w:szCs w:val="32"/>
        </w:rPr>
      </w:pPr>
      <w:r w:rsidRPr="0021510F">
        <w:rPr>
          <w:rFonts w:ascii="Arial" w:hAnsi="Arial" w:cs="Arial"/>
          <w:sz w:val="32"/>
          <w:szCs w:val="32"/>
        </w:rPr>
        <w:t>Support Information (Table)</w:t>
      </w:r>
    </w:p>
    <w:p w14:paraId="39700B00" w14:textId="1A62C61C" w:rsidR="0021510F" w:rsidRDefault="0021510F" w:rsidP="0021510F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7"/>
        <w:gridCol w:w="2653"/>
        <w:gridCol w:w="756"/>
        <w:gridCol w:w="1227"/>
        <w:gridCol w:w="1653"/>
      </w:tblGrid>
      <w:tr w:rsidR="0021510F" w:rsidRPr="0021510F" w14:paraId="62F8EA93" w14:textId="77777777" w:rsidTr="009C0983">
        <w:trPr>
          <w:trHeight w:val="270"/>
        </w:trPr>
        <w:tc>
          <w:tcPr>
            <w:tcW w:w="1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83EA0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Data sets</w:t>
            </w:r>
          </w:p>
        </w:tc>
        <w:tc>
          <w:tcPr>
            <w:tcW w:w="1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77145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1222F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PMID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92ECF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ample size for</w:t>
            </w:r>
          </w:p>
          <w:p w14:paraId="2B85647C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each group</w:t>
            </w: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CC61C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Platform/Technology</w:t>
            </w:r>
          </w:p>
        </w:tc>
      </w:tr>
      <w:tr w:rsidR="0021510F" w:rsidRPr="0021510F" w14:paraId="1C933F28" w14:textId="77777777" w:rsidTr="009C0983">
        <w:trPr>
          <w:trHeight w:val="27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BF16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Discovery set (n = 423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8DAC1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CG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CEBE4" w14:textId="77777777" w:rsidR="0021510F" w:rsidRPr="0021510F" w:rsidRDefault="0021510F" w:rsidP="002151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\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26923" w14:textId="77777777" w:rsidR="0021510F" w:rsidRPr="0021510F" w:rsidRDefault="0021510F" w:rsidP="0021510F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83F5A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proofErr w:type="spellStart"/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llumina</w:t>
            </w:r>
            <w:proofErr w:type="spellEnd"/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iSep</w:t>
            </w:r>
            <w:proofErr w:type="spellEnd"/>
          </w:p>
        </w:tc>
      </w:tr>
      <w:tr w:rsidR="0021510F" w:rsidRPr="0021510F" w14:paraId="317EFC6E" w14:textId="77777777" w:rsidTr="009C0983">
        <w:trPr>
          <w:trHeight w:val="27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AA4BE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External validation set</w:t>
            </w:r>
          </w:p>
          <w:p w14:paraId="5FBEE43D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(n = 188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6E27C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377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B7F38" w14:textId="77777777" w:rsidR="0021510F" w:rsidRPr="0021510F" w:rsidRDefault="0021510F" w:rsidP="0021510F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0327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C6ED3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44249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fymetrix</w:t>
            </w:r>
          </w:p>
          <w:p w14:paraId="53DFB5BF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uman Genome</w:t>
            </w:r>
          </w:p>
          <w:p w14:paraId="484C4850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133 Plus 2.0 Array</w:t>
            </w:r>
          </w:p>
        </w:tc>
      </w:tr>
      <w:tr w:rsidR="0021510F" w:rsidRPr="0021510F" w14:paraId="2FF233BE" w14:textId="77777777" w:rsidTr="009C0983">
        <w:trPr>
          <w:trHeight w:val="9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6D9DB" w14:textId="77777777" w:rsidR="0021510F" w:rsidRPr="0021510F" w:rsidRDefault="0021510F" w:rsidP="0021510F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094DA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302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B576D" w14:textId="77777777" w:rsidR="0021510F" w:rsidRPr="0021510F" w:rsidRDefault="0021510F" w:rsidP="0021510F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6983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59730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5D4D2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fymetrix</w:t>
            </w:r>
          </w:p>
          <w:p w14:paraId="42F24199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uman Genome</w:t>
            </w:r>
          </w:p>
          <w:p w14:paraId="62CB651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133 Plus 2.0 Array</w:t>
            </w:r>
          </w:p>
        </w:tc>
      </w:tr>
      <w:tr w:rsidR="0021510F" w:rsidRPr="0021510F" w14:paraId="0C20F7E6" w14:textId="77777777" w:rsidTr="009C0983">
        <w:trPr>
          <w:trHeight w:val="27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7DAAF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Immunetherapy</w:t>
            </w:r>
            <w:proofErr w:type="spellEnd"/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 xml:space="preserve"> response</w:t>
            </w:r>
          </w:p>
          <w:p w14:paraId="1D4D6389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validation set (n = 27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05144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782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A7704" w14:textId="77777777" w:rsidR="0021510F" w:rsidRPr="0021510F" w:rsidRDefault="0021510F" w:rsidP="0021510F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9974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4C214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622C6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Illumina </w:t>
            </w:r>
            <w:proofErr w:type="spellStart"/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iSeq</w:t>
            </w:r>
            <w:proofErr w:type="spellEnd"/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2000</w:t>
            </w:r>
          </w:p>
        </w:tc>
      </w:tr>
      <w:tr w:rsidR="0021510F" w:rsidRPr="0021510F" w14:paraId="16DBC239" w14:textId="77777777" w:rsidTr="009C0983">
        <w:trPr>
          <w:trHeight w:val="27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2F09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LUAD cell lines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4E05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570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F63BE" w14:textId="77777777" w:rsidR="0021510F" w:rsidRPr="0021510F" w:rsidRDefault="0021510F" w:rsidP="002151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\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2265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5F241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fymetrix</w:t>
            </w:r>
          </w:p>
          <w:p w14:paraId="1E4BA439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uman Genome</w:t>
            </w:r>
          </w:p>
          <w:p w14:paraId="56E7D4CE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133 Plus 2.0 Array</w:t>
            </w:r>
          </w:p>
        </w:tc>
      </w:tr>
      <w:tr w:rsidR="0021510F" w:rsidRPr="0021510F" w14:paraId="1BD0E030" w14:textId="77777777" w:rsidTr="009C0983">
        <w:trPr>
          <w:trHeight w:val="900"/>
        </w:trPr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6C0F4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Immune cell lines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5059E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6863, GSE8059, GSE13906,</w:t>
            </w:r>
          </w:p>
          <w:p w14:paraId="068541FD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23371, GSE25320, GSE27291,</w:t>
            </w:r>
          </w:p>
          <w:p w14:paraId="4141343E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GSE27838, GSE28490, GSE28698,</w:t>
            </w:r>
          </w:p>
          <w:p w14:paraId="7D7E043D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28726, GSE37750, GSE39889,</w:t>
            </w:r>
          </w:p>
          <w:p w14:paraId="66759091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42058, GSE49910, GSE51540,</w:t>
            </w:r>
          </w:p>
          <w:p w14:paraId="473806FB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E59237</w:t>
            </w:r>
            <w:r w:rsidRPr="0021510F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,</w:t>
            </w: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GSE636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0B222" w14:textId="77777777" w:rsidR="0021510F" w:rsidRPr="0021510F" w:rsidRDefault="0021510F" w:rsidP="0021510F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3238276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EB238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\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7EF73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fymetrix</w:t>
            </w:r>
          </w:p>
          <w:p w14:paraId="5D69F833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uman Genome</w:t>
            </w:r>
          </w:p>
          <w:p w14:paraId="4563AC2C" w14:textId="77777777" w:rsidR="0021510F" w:rsidRPr="0021510F" w:rsidRDefault="0021510F" w:rsidP="0021510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1510F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U133 Plus 2.0 Array</w:t>
            </w:r>
          </w:p>
        </w:tc>
      </w:tr>
    </w:tbl>
    <w:p w14:paraId="373560DD" w14:textId="77777777" w:rsidR="0021510F" w:rsidRPr="0021510F" w:rsidRDefault="0021510F" w:rsidP="0021510F">
      <w:pPr>
        <w:rPr>
          <w:rFonts w:ascii="Arial" w:eastAsia="宋体" w:hAnsi="Arial" w:cs="Arial"/>
          <w:sz w:val="24"/>
        </w:rPr>
      </w:pPr>
      <w:r w:rsidRPr="0021510F">
        <w:rPr>
          <w:rFonts w:ascii="Arial" w:eastAsia="宋体" w:hAnsi="Arial" w:cs="Arial"/>
          <w:sz w:val="24"/>
        </w:rPr>
        <w:lastRenderedPageBreak/>
        <w:t>Table S1 Data sets obtained from TCGA and GEO.</w:t>
      </w:r>
    </w:p>
    <w:p w14:paraId="5A56E21C" w14:textId="1058688F" w:rsidR="0043549A" w:rsidRDefault="0043549A" w:rsidP="0021510F"/>
    <w:p w14:paraId="2AAFE920" w14:textId="77777777" w:rsidR="0043549A" w:rsidRDefault="0043549A">
      <w:pPr>
        <w:widowControl/>
        <w:spacing w:after="0" w:line="240" w:lineRule="auto"/>
        <w:jc w:val="left"/>
      </w:pPr>
      <w:r>
        <w:br w:type="page"/>
      </w:r>
    </w:p>
    <w:tbl>
      <w:tblPr>
        <w:tblpPr w:leftFromText="180" w:rightFromText="180" w:vertAnchor="page" w:horzAnchor="page" w:tblpX="1792" w:tblpY="1948"/>
        <w:tblOverlap w:val="never"/>
        <w:tblW w:w="82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1170"/>
        <w:gridCol w:w="1065"/>
        <w:gridCol w:w="1995"/>
        <w:gridCol w:w="1320"/>
        <w:gridCol w:w="1050"/>
      </w:tblGrid>
      <w:tr w:rsidR="0043549A" w14:paraId="2AC9C8C1" w14:textId="77777777" w:rsidTr="009C0983">
        <w:trPr>
          <w:trHeight w:val="315"/>
        </w:trPr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87AB7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lastRenderedPageBreak/>
              <w:t>Variabl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8886F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Train set (n = 212)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6EEE1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Test set (n = 211)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6FE7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Total (n = 423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BDA3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X-squared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F4D6B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43549A" w14:paraId="7D1AC7FD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76783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Vital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AC66E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B72DB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21001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CC50A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FDFD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8</w:t>
            </w:r>
          </w:p>
        </w:tc>
      </w:tr>
      <w:tr w:rsidR="0043549A" w14:paraId="5C231E23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73E68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Al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1DB4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4D3F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43033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9F855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8AC9E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5D4DA3AC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7FE67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De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79F84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F6C96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583F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493E4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A60BB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65715AA6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CF11B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A475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FA6B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C0A6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813B8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94ED1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9</w:t>
            </w:r>
          </w:p>
        </w:tc>
      </w:tr>
      <w:tr w:rsidR="0043549A" w14:paraId="6B54B4B2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F9162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938D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65A9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DF51A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09A4B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C23C2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3815AB6B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50E2C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D6B0C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0ACFC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922AD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42C9A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FDD33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0B6B75AC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E030F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8327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4B4CD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917CD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312ED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9E6E2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3</w:t>
            </w:r>
          </w:p>
        </w:tc>
      </w:tr>
      <w:tr w:rsidR="0043549A" w14:paraId="3BD39131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E0DD8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&lt;65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5E073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07279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4458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B2C8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7CF2C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749ED5DC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5E635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≥65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5E3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33699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25949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806DC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BE862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541C580B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F4619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D33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3F6A4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9CF9D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E924D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6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F6CC3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96</w:t>
            </w:r>
          </w:p>
        </w:tc>
      </w:tr>
      <w:tr w:rsidR="0043549A" w14:paraId="5831C311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A8AB7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87DD3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FDE58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1B5E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B3F6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BEA8D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18037721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54496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4E710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12FF8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A3128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CB34E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7A720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6937CCA4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DF43E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FE4C3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7D871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74B74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68A43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3267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691D5A4A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2A3DF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551E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3744A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11A44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9854E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C030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5D848D3F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DC9FC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AA11C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3A3D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11B7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76C1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A6940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14DA59AB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B914A" w14:textId="77777777" w:rsidR="0043549A" w:rsidRDefault="0043549A" w:rsidP="009C0983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Radiothera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190D6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E2A21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2D2EF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2F55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76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AE54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24</w:t>
            </w:r>
          </w:p>
        </w:tc>
      </w:tr>
      <w:tr w:rsidR="0043549A" w14:paraId="52C6F831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EA12F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A340F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BEED5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60A84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E3914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09DE9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43549A" w14:paraId="33A412E7" w14:textId="77777777" w:rsidTr="009C0983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C5614" w14:textId="77777777" w:rsidR="0043549A" w:rsidRDefault="0043549A" w:rsidP="009C0983">
            <w:pPr>
              <w:widowControl/>
              <w:jc w:val="right"/>
              <w:textAlignment w:val="center"/>
              <w:rPr>
                <w:rFonts w:ascii="Arial" w:eastAsia="宋体" w:hAnsi="Arial" w:cs="Arial"/>
                <w:b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F14C8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D1C7E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ACD77" w14:textId="77777777" w:rsidR="0043549A" w:rsidRDefault="0043549A" w:rsidP="009C098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910D7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7F44E" w14:textId="77777777" w:rsidR="0043549A" w:rsidRDefault="0043549A" w:rsidP="009C0983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</w:tbl>
    <w:p w14:paraId="3875F518" w14:textId="77777777" w:rsidR="0043549A" w:rsidRDefault="0043549A" w:rsidP="0043549A"/>
    <w:p w14:paraId="1DD3BC85" w14:textId="1C729EB9" w:rsidR="0021510F" w:rsidRPr="0043549A" w:rsidRDefault="0043549A" w:rsidP="0021510F">
      <w:pPr>
        <w:rPr>
          <w:rFonts w:ascii="Arial" w:hAnsi="Arial" w:cs="Arial" w:hint="eastAsia"/>
          <w:sz w:val="24"/>
        </w:rPr>
      </w:pPr>
      <w:r>
        <w:rPr>
          <w:rFonts w:ascii="Arial" w:hAnsi="Arial" w:cs="Arial"/>
          <w:sz w:val="24"/>
        </w:rPr>
        <w:t>Table S2</w:t>
      </w:r>
      <w:r>
        <w:rPr>
          <w:rFonts w:ascii="Arial" w:hAnsi="Arial" w:cs="Arial" w:hint="eastAsia"/>
          <w:sz w:val="24"/>
        </w:rPr>
        <w:t xml:space="preserve"> Patient characteristics between train and test group.</w:t>
      </w:r>
    </w:p>
    <w:sectPr w:rsidR="0021510F" w:rsidRPr="00435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0A2C9" w14:textId="77777777" w:rsidR="00527863" w:rsidRDefault="00527863" w:rsidP="0043549A">
      <w:pPr>
        <w:spacing w:after="0" w:line="240" w:lineRule="auto"/>
      </w:pPr>
      <w:r>
        <w:separator/>
      </w:r>
    </w:p>
  </w:endnote>
  <w:endnote w:type="continuationSeparator" w:id="0">
    <w:p w14:paraId="3BFAAE25" w14:textId="77777777" w:rsidR="00527863" w:rsidRDefault="00527863" w:rsidP="00435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89AD1" w14:textId="77777777" w:rsidR="00527863" w:rsidRDefault="00527863" w:rsidP="0043549A">
      <w:pPr>
        <w:spacing w:after="0" w:line="240" w:lineRule="auto"/>
      </w:pPr>
      <w:r>
        <w:separator/>
      </w:r>
    </w:p>
  </w:footnote>
  <w:footnote w:type="continuationSeparator" w:id="0">
    <w:p w14:paraId="76E399CD" w14:textId="77777777" w:rsidR="00527863" w:rsidRDefault="00527863" w:rsidP="00435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10F"/>
    <w:rsid w:val="0021510F"/>
    <w:rsid w:val="0043549A"/>
    <w:rsid w:val="00527863"/>
    <w:rsid w:val="006B3507"/>
    <w:rsid w:val="00C7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2F34E"/>
  <w15:chartTrackingRefBased/>
  <w15:docId w15:val="{339770AB-1CB5-469A-93D3-85E340065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10F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4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4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4612412@qq.com</dc:creator>
  <cp:keywords/>
  <dc:description/>
  <cp:lastModifiedBy>1204612412@qq.com</cp:lastModifiedBy>
  <cp:revision>2</cp:revision>
  <dcterms:created xsi:type="dcterms:W3CDTF">2020-09-23T02:34:00Z</dcterms:created>
  <dcterms:modified xsi:type="dcterms:W3CDTF">2020-09-23T03:39:00Z</dcterms:modified>
</cp:coreProperties>
</file>